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D3A0C" w14:textId="77777777" w:rsidR="00F5788F" w:rsidRPr="00186479" w:rsidRDefault="00F5788F" w:rsidP="00F5788F">
      <w:pPr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Intake of pistachios as a nighttime snack has similar effects on short and longer-term glycemic control compared to education to consume 1-2 carbohydrate exchanges in adults with prediabetes</w:t>
      </w:r>
      <w:r w:rsidRPr="00186479">
        <w:rPr>
          <w:b/>
          <w:bCs/>
          <w:color w:val="000000" w:themeColor="text1"/>
        </w:rPr>
        <w:t xml:space="preserve">: A 12-week randomized </w:t>
      </w:r>
      <w:r>
        <w:rPr>
          <w:b/>
          <w:bCs/>
          <w:color w:val="000000" w:themeColor="text1"/>
        </w:rPr>
        <w:t xml:space="preserve">crossover </w:t>
      </w:r>
      <w:r w:rsidRPr="00186479">
        <w:rPr>
          <w:b/>
          <w:bCs/>
          <w:color w:val="000000" w:themeColor="text1"/>
        </w:rPr>
        <w:t>trial</w:t>
      </w:r>
    </w:p>
    <w:p w14:paraId="35E8AB50" w14:textId="77777777" w:rsidR="00F5788F" w:rsidRDefault="00F5788F" w:rsidP="00F5788F">
      <w:pPr>
        <w:jc w:val="center"/>
        <w:rPr>
          <w:color w:val="000000" w:themeColor="text1"/>
        </w:rPr>
      </w:pPr>
    </w:p>
    <w:p w14:paraId="4F48AEB9" w14:textId="5CBA5391" w:rsidR="00F5788F" w:rsidRDefault="00F5788F" w:rsidP="00F5788F">
      <w:pPr>
        <w:jc w:val="center"/>
        <w:rPr>
          <w:color w:val="000000" w:themeColor="text1"/>
          <w:vertAlign w:val="superscript"/>
        </w:rPr>
      </w:pPr>
      <w:r w:rsidRPr="14567673">
        <w:rPr>
          <w:color w:val="000000" w:themeColor="text1"/>
        </w:rPr>
        <w:t>Terrence M. Riley</w:t>
      </w:r>
      <w:r>
        <w:rPr>
          <w:color w:val="000000" w:themeColor="text1"/>
        </w:rPr>
        <w:t xml:space="preserve"> PhD, RD</w:t>
      </w:r>
    </w:p>
    <w:p w14:paraId="02FD5C8B" w14:textId="77777777" w:rsidR="008C513A" w:rsidRDefault="008C513A">
      <w:pPr>
        <w:rPr>
          <w:b/>
          <w:color w:val="000000" w:themeColor="text1"/>
        </w:rPr>
      </w:pPr>
      <w:r>
        <w:br w:type="page"/>
      </w:r>
    </w:p>
    <w:p w14:paraId="5E401B0C" w14:textId="2B1941C8" w:rsidR="008A69F7" w:rsidRDefault="008A69F7" w:rsidP="008A69F7">
      <w:pPr>
        <w:pStyle w:val="Heading1"/>
      </w:pPr>
      <w:r>
        <w:lastRenderedPageBreak/>
        <w:t>Supplementary Materials</w:t>
      </w:r>
    </w:p>
    <w:p w14:paraId="5C5A8F32" w14:textId="77777777" w:rsidR="008A69F7" w:rsidRPr="00253855" w:rsidRDefault="008A69F7" w:rsidP="008A69F7">
      <w:pPr>
        <w:pStyle w:val="Heading2"/>
        <w:spacing w:line="240" w:lineRule="auto"/>
        <w:rPr>
          <w:i w:val="0"/>
          <w:iCs/>
        </w:rPr>
      </w:pPr>
      <w:r w:rsidRPr="00253855">
        <w:rPr>
          <w:i w:val="0"/>
          <w:iCs/>
        </w:rPr>
        <w:t xml:space="preserve">Table S1 Number of participants available for analysis before and after outliers were removed for each condition at baseline and endpoint 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300"/>
        <w:gridCol w:w="2280"/>
        <w:gridCol w:w="1261"/>
        <w:gridCol w:w="1339"/>
        <w:gridCol w:w="1261"/>
        <w:gridCol w:w="1339"/>
      </w:tblGrid>
      <w:tr w:rsidR="008A69F7" w14:paraId="097299C2" w14:textId="77777777" w:rsidTr="00A02052">
        <w:trPr>
          <w:trHeight w:val="161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346A5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DFC0F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13F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Pistachio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6F6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Usual Care</w:t>
            </w:r>
          </w:p>
        </w:tc>
      </w:tr>
      <w:tr w:rsidR="008A69F7" w14:paraId="6A78B444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15FE7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8CBC7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673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4FB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4241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</w:t>
            </w:r>
            <w:r w:rsidRPr="000666C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98B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</w:t>
            </w:r>
          </w:p>
        </w:tc>
      </w:tr>
      <w:tr w:rsidR="008A69F7" w14:paraId="2BE430C5" w14:textId="77777777" w:rsidTr="00A02052">
        <w:trPr>
          <w:trHeight w:val="17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8845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688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5531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275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4B8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6D7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428E201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FB46E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C902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44E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BFB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7DA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ABD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4D08088D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2F3F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086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F7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973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90F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1CD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8387053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CE0E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523C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A59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150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B90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568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3E9971A2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A26F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096C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99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11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EA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946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3B7CA889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91B4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90CA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58B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562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DE6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F2E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10064669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A60D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679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F2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83E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CE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B66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55C0941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F33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C931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123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021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80C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2A4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11A4C4DD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BF64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331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C3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3FD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3B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671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E46B0C2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11964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9A2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695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C58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E29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F80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DD37D1C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7CD41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1B19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17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D86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AA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DFC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A97EECF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37982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3E00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C74A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A8D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854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2B2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C4E00A0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13B0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F2F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2BA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E7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D4D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56B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0349AFA9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AD8E9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33DD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A19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04E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22A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1E4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00971CB0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4862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3B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DB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87E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612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9E4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666FB7E0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4333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0C4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386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03D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E25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D76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AA004E4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DF95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SB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CAC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632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9661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E9C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FEE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F9D2F8B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89896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92C6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9F6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0F3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52C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4CB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DA1599C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5AA0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DB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A22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36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C33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C2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D1B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649DCD6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78061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C06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63D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183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3D1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3A2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352AFD41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9EDB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Central SB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3AA7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79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55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04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EF3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3ADED923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28326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2F29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F00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A52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22B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790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0B1526C1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CD42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Central DB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E19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E6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9AA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2F8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902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26F1022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C7F1F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AD44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DDD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A6F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645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5E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49E93354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AD3C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P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515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6A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EE3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36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36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6A0A7055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2F75C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2FBA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F25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287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BCD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322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62BB2D12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4643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A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F90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44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CD1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8A4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867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2ED806B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CE634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2A7E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CFD5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F0B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DAF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6BC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0A9A7D32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45B8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666C9">
              <w:rPr>
                <w:color w:val="000000"/>
                <w:sz w:val="22"/>
                <w:szCs w:val="22"/>
              </w:rPr>
              <w:t>AIx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BE35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64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45B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BD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E87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E6B1C4F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197B7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3C4C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E9E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28E6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BB32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5D7C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3B9313B2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A00B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D57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607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8C1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27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04C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AC22CF5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75F7F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37B8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6A9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913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4A0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31E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D296697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3A75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PT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9D2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3F9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ECD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2C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152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2927C5E6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1A9D1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6D2D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1E4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70B3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5F1D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BE70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50544AB4" w14:textId="77777777" w:rsidTr="00A02052">
        <w:trPr>
          <w:trHeight w:val="9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FE20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PWV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F03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CDCB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DE6E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B34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BA2F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8A69F7" w14:paraId="726F9BF8" w14:textId="77777777" w:rsidTr="00A02052">
        <w:trPr>
          <w:trHeight w:val="9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2CCFB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A11B" w14:textId="77777777" w:rsidR="008A69F7" w:rsidRPr="000666C9" w:rsidRDefault="008A69F7" w:rsidP="00A02052">
            <w:pPr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total after outlier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868A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2E0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B0D7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9F8" w14:textId="77777777" w:rsidR="008A69F7" w:rsidRPr="000666C9" w:rsidRDefault="008A69F7" w:rsidP="00A02052">
            <w:pPr>
              <w:jc w:val="center"/>
              <w:rPr>
                <w:color w:val="000000"/>
                <w:sz w:val="22"/>
                <w:szCs w:val="22"/>
              </w:rPr>
            </w:pPr>
            <w:r w:rsidRPr="000666C9">
              <w:rPr>
                <w:color w:val="000000"/>
                <w:sz w:val="22"/>
                <w:szCs w:val="22"/>
              </w:rPr>
              <w:t>51</w:t>
            </w:r>
          </w:p>
        </w:tc>
      </w:tr>
    </w:tbl>
    <w:p w14:paraId="3EBF60DF" w14:textId="77777777" w:rsidR="008A69F7" w:rsidRDefault="008A69F7" w:rsidP="008A69F7">
      <w:pPr>
        <w:rPr>
          <w:color w:val="000000" w:themeColor="text1"/>
          <w:sz w:val="22"/>
          <w:szCs w:val="22"/>
        </w:rPr>
      </w:pPr>
      <w:proofErr w:type="spellStart"/>
      <w:r w:rsidRPr="000666C9">
        <w:rPr>
          <w:color w:val="000000" w:themeColor="text1"/>
          <w:sz w:val="22"/>
          <w:szCs w:val="22"/>
        </w:rPr>
        <w:t>AIx</w:t>
      </w:r>
      <w:proofErr w:type="spellEnd"/>
      <w:r w:rsidRPr="000666C9">
        <w:rPr>
          <w:color w:val="000000" w:themeColor="text1"/>
          <w:sz w:val="22"/>
          <w:szCs w:val="22"/>
        </w:rPr>
        <w:t xml:space="preserve">, Augmentation index; AP, </w:t>
      </w:r>
      <w:r>
        <w:rPr>
          <w:color w:val="000000" w:themeColor="text1"/>
          <w:sz w:val="22"/>
          <w:szCs w:val="22"/>
        </w:rPr>
        <w:t>A</w:t>
      </w:r>
      <w:r w:rsidRPr="000666C9">
        <w:rPr>
          <w:color w:val="000000" w:themeColor="text1"/>
          <w:sz w:val="22"/>
          <w:szCs w:val="22"/>
        </w:rPr>
        <w:t xml:space="preserve">ugmentation pressure; DBP, Diastolic blood pressure; HbA1c, Hemoglobin A1c; </w:t>
      </w:r>
      <w:r>
        <w:rPr>
          <w:color w:val="000000" w:themeColor="text1"/>
          <w:sz w:val="22"/>
          <w:szCs w:val="22"/>
        </w:rPr>
        <w:t xml:space="preserve">HDL-C, high-density lipoprotein-cholesterol; </w:t>
      </w:r>
      <w:r w:rsidRPr="000666C9">
        <w:rPr>
          <w:color w:val="000000" w:themeColor="text1"/>
          <w:sz w:val="22"/>
          <w:szCs w:val="22"/>
        </w:rPr>
        <w:t>HOMA-IR, Homeostatic assessment model of insulin resistance; HR, Heart rate;</w:t>
      </w:r>
      <w:r>
        <w:rPr>
          <w:color w:val="000000" w:themeColor="text1"/>
          <w:sz w:val="22"/>
          <w:szCs w:val="22"/>
        </w:rPr>
        <w:t xml:space="preserve"> LDL-C, Low-density lipoprotein cholesterol;</w:t>
      </w:r>
      <w:r w:rsidRPr="000666C9">
        <w:rPr>
          <w:color w:val="000000" w:themeColor="text1"/>
          <w:sz w:val="22"/>
          <w:szCs w:val="22"/>
        </w:rPr>
        <w:t xml:space="preserve"> PP, pulse pressure; PTT, pulse transit time; PWV, pulse wave velocity; SBP, Systolic blood pressure; </w:t>
      </w:r>
      <w:r>
        <w:rPr>
          <w:color w:val="000000" w:themeColor="text1"/>
          <w:sz w:val="22"/>
          <w:szCs w:val="22"/>
        </w:rPr>
        <w:t>TAG, triglyceride.</w:t>
      </w:r>
      <w:r w:rsidRPr="000666C9">
        <w:rPr>
          <w:color w:val="000000" w:themeColor="text1"/>
          <w:sz w:val="22"/>
          <w:szCs w:val="22"/>
        </w:rPr>
        <w:t xml:space="preserve">  </w:t>
      </w:r>
    </w:p>
    <w:p w14:paraId="4EF41484" w14:textId="77777777" w:rsidR="008A69F7" w:rsidRDefault="008A69F7" w:rsidP="008A69F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04C3ED10" w14:textId="77777777" w:rsidR="008A69F7" w:rsidRPr="00253855" w:rsidRDefault="008A69F7" w:rsidP="008A69F7">
      <w:pPr>
        <w:pStyle w:val="Heading2"/>
        <w:spacing w:line="240" w:lineRule="auto"/>
        <w:rPr>
          <w:i w:val="0"/>
          <w:iCs/>
        </w:rPr>
      </w:pPr>
      <w:r w:rsidRPr="00253855">
        <w:rPr>
          <w:i w:val="0"/>
          <w:iCs/>
        </w:rPr>
        <w:lastRenderedPageBreak/>
        <w:t xml:space="preserve">Table S2 Likelihood that HEI-2015 scores were higher or lower than </w:t>
      </w:r>
    </w:p>
    <w:p w14:paraId="6B6A41DF" w14:textId="77777777" w:rsidR="008A69F7" w:rsidRPr="006C7237" w:rsidRDefault="008A69F7" w:rsidP="008A69F7">
      <w:pPr>
        <w:rPr>
          <w:b/>
          <w:bCs/>
        </w:rPr>
      </w:pPr>
      <w:r w:rsidRPr="006C7237">
        <w:rPr>
          <w:b/>
          <w:bCs/>
        </w:rPr>
        <w:t>HEI-2015 scores at the beginning of the trial</w:t>
      </w:r>
      <w:r w:rsidRPr="006C7237">
        <w:rPr>
          <w:b/>
          <w:bCs/>
          <w:vertAlign w:val="superscript"/>
        </w:rPr>
        <w:t>1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300"/>
        <w:gridCol w:w="1300"/>
        <w:gridCol w:w="1260"/>
        <w:gridCol w:w="3340"/>
      </w:tblGrid>
      <w:tr w:rsidR="008A69F7" w14:paraId="4D321FDD" w14:textId="77777777" w:rsidTr="00A0205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7A7" w14:textId="77777777" w:rsidR="008A69F7" w:rsidRPr="0030694A" w:rsidRDefault="008A69F7" w:rsidP="00A0205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B43C" w14:textId="77777777" w:rsidR="008A69F7" w:rsidRPr="000424AB" w:rsidRDefault="008A69F7" w:rsidP="00A02052"/>
        </w:tc>
        <w:tc>
          <w:tcPr>
            <w:tcW w:w="4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3138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Usual Care</w:t>
            </w:r>
          </w:p>
        </w:tc>
      </w:tr>
      <w:tr w:rsidR="008A69F7" w14:paraId="32B9CD10" w14:textId="77777777" w:rsidTr="00A0205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821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179" w14:textId="77777777" w:rsidR="008A69F7" w:rsidRPr="000424AB" w:rsidRDefault="008A69F7" w:rsidP="00A02052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0D5F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Highe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DB1D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Lower</w:t>
            </w:r>
          </w:p>
        </w:tc>
      </w:tr>
      <w:tr w:rsidR="008A69F7" w14:paraId="2AE74049" w14:textId="77777777" w:rsidTr="00A02052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BD60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Pistach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C832" w14:textId="77777777" w:rsidR="008A69F7" w:rsidRPr="000424AB" w:rsidRDefault="008A69F7" w:rsidP="00A02052">
            <w:pPr>
              <w:rPr>
                <w:color w:val="000000"/>
              </w:rPr>
            </w:pPr>
            <w:r w:rsidRPr="000424AB">
              <w:rPr>
                <w:color w:val="000000"/>
              </w:rPr>
              <w:t>Hig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21B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8 (29.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0BA3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17 (62.9</w:t>
            </w:r>
            <w:r>
              <w:rPr>
                <w:color w:val="000000"/>
              </w:rPr>
              <w:t>)</w:t>
            </w:r>
          </w:p>
        </w:tc>
      </w:tr>
      <w:tr w:rsidR="008A69F7" w14:paraId="51ABF82B" w14:textId="77777777" w:rsidTr="00A02052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A02B8" w14:textId="77777777" w:rsidR="008A69F7" w:rsidRPr="000424AB" w:rsidRDefault="008A69F7" w:rsidP="00A0205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0A49" w14:textId="77777777" w:rsidR="008A69F7" w:rsidRPr="000424AB" w:rsidRDefault="008A69F7" w:rsidP="00A02052">
            <w:pPr>
              <w:rPr>
                <w:color w:val="000000"/>
              </w:rPr>
            </w:pPr>
            <w:r w:rsidRPr="000424AB">
              <w:rPr>
                <w:color w:val="000000"/>
              </w:rPr>
              <w:t>Low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6A43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0 (0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5AB7" w14:textId="77777777" w:rsidR="008A69F7" w:rsidRPr="000424AB" w:rsidRDefault="008A69F7" w:rsidP="00A02052">
            <w:pPr>
              <w:jc w:val="center"/>
              <w:rPr>
                <w:color w:val="000000"/>
              </w:rPr>
            </w:pPr>
            <w:r w:rsidRPr="000424AB">
              <w:rPr>
                <w:color w:val="000000"/>
              </w:rPr>
              <w:t>2 (7.4)</w:t>
            </w:r>
          </w:p>
        </w:tc>
      </w:tr>
      <w:tr w:rsidR="008A69F7" w14:paraId="6ED03B79" w14:textId="77777777" w:rsidTr="00A02052">
        <w:trPr>
          <w:trHeight w:val="2069"/>
        </w:trPr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73B8" w14:textId="77777777" w:rsidR="008A69F7" w:rsidRPr="000424AB" w:rsidRDefault="008A69F7" w:rsidP="00A02052">
            <w:pPr>
              <w:rPr>
                <w:color w:val="000000"/>
              </w:rPr>
            </w:pPr>
            <w:r w:rsidRPr="000424AB">
              <w:rPr>
                <w:color w:val="000000"/>
                <w:vertAlign w:val="superscript"/>
              </w:rPr>
              <w:t>1</w:t>
            </w:r>
            <w:r w:rsidRPr="000424AB">
              <w:rPr>
                <w:color w:val="000000"/>
              </w:rPr>
              <w:t xml:space="preserve">n = </w:t>
            </w:r>
            <w:r>
              <w:rPr>
                <w:color w:val="000000"/>
              </w:rPr>
              <w:t>27</w:t>
            </w:r>
            <w:r w:rsidRPr="000424AB">
              <w:rPr>
                <w:color w:val="000000"/>
              </w:rPr>
              <w:t xml:space="preserve">. Values are count (% total). </w:t>
            </w:r>
            <w:proofErr w:type="spellStart"/>
            <w:r w:rsidRPr="003168CA">
              <w:rPr>
                <w:color w:val="000000"/>
              </w:rPr>
              <w:t>McN</w:t>
            </w:r>
            <w:r>
              <w:rPr>
                <w:color w:val="000000"/>
              </w:rPr>
              <w:t>e</w:t>
            </w:r>
            <w:r w:rsidRPr="003168CA">
              <w:rPr>
                <w:color w:val="000000"/>
              </w:rPr>
              <w:t>mar’s</w:t>
            </w:r>
            <w:proofErr w:type="spellEnd"/>
            <w:r w:rsidRPr="000424AB">
              <w:rPr>
                <w:color w:val="000000"/>
              </w:rPr>
              <w:t xml:space="preserve"> exact test (PROC FREQ) was used to compare the </w:t>
            </w:r>
            <w:r w:rsidRPr="003168CA">
              <w:rPr>
                <w:color w:val="000000"/>
              </w:rPr>
              <w:t>likelihood</w:t>
            </w:r>
            <w:r w:rsidRPr="000424AB">
              <w:rPr>
                <w:color w:val="000000"/>
              </w:rPr>
              <w:t xml:space="preserve"> that nighttime snacks reported at the end of conditions were higher or lower than nighttime snacks </w:t>
            </w:r>
            <w:r>
              <w:rPr>
                <w:color w:val="000000"/>
              </w:rPr>
              <w:t>prior to the beginning of the trial</w:t>
            </w:r>
            <w:r w:rsidRPr="000424AB">
              <w:rPr>
                <w:color w:val="000000"/>
              </w:rPr>
              <w:t xml:space="preserve">. Data include only those </w:t>
            </w:r>
            <w:r>
              <w:rPr>
                <w:color w:val="000000"/>
              </w:rPr>
              <w:t>who</w:t>
            </w:r>
            <w:r w:rsidRPr="000424AB">
              <w:rPr>
                <w:color w:val="000000"/>
              </w:rPr>
              <w:t xml:space="preserve"> reported nighttime snacks at the first diet recall and at the end of each condition. Chi</w:t>
            </w:r>
            <w:r w:rsidRPr="000424AB">
              <w:rPr>
                <w:color w:val="000000"/>
                <w:vertAlign w:val="superscript"/>
              </w:rPr>
              <w:t>2</w:t>
            </w:r>
            <w:r w:rsidRPr="000424AB">
              <w:rPr>
                <w:color w:val="000000"/>
              </w:rPr>
              <w:t xml:space="preserve"> = 17.00; DF = 1; Exact p &lt; 0.001.</w:t>
            </w:r>
          </w:p>
        </w:tc>
      </w:tr>
    </w:tbl>
    <w:p w14:paraId="3B5F8A27" w14:textId="77777777" w:rsidR="003326B7" w:rsidRDefault="003326B7" w:rsidP="003326B7">
      <w:pPr>
        <w:pStyle w:val="Heading2"/>
        <w:spacing w:line="240" w:lineRule="auto"/>
        <w:rPr>
          <w:i w:val="0"/>
          <w:iCs/>
        </w:rPr>
      </w:pPr>
    </w:p>
    <w:p w14:paraId="50E787E7" w14:textId="77777777" w:rsidR="003326B7" w:rsidRDefault="003326B7">
      <w:pPr>
        <w:rPr>
          <w:rFonts w:eastAsiaTheme="majorEastAsia" w:cstheme="majorBidi"/>
          <w:b/>
          <w:iCs/>
          <w:color w:val="000000" w:themeColor="text1"/>
          <w:szCs w:val="26"/>
        </w:rPr>
      </w:pPr>
      <w:r>
        <w:rPr>
          <w:i/>
          <w:iCs/>
        </w:rPr>
        <w:br w:type="page"/>
      </w:r>
    </w:p>
    <w:p w14:paraId="16718E11" w14:textId="77777777" w:rsidR="000974B5" w:rsidRDefault="000974B5" w:rsidP="003326B7">
      <w:pPr>
        <w:pStyle w:val="Heading2"/>
        <w:spacing w:line="240" w:lineRule="auto"/>
        <w:rPr>
          <w:i w:val="0"/>
          <w:iCs/>
        </w:rPr>
        <w:sectPr w:rsidR="000974B5" w:rsidSect="003326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2D1E97" w14:textId="5B43BE47" w:rsidR="003326B7" w:rsidRPr="00A45171" w:rsidRDefault="003326B7" w:rsidP="003326B7">
      <w:pPr>
        <w:pStyle w:val="Heading2"/>
        <w:spacing w:line="240" w:lineRule="auto"/>
        <w:rPr>
          <w:i w:val="0"/>
          <w:iCs/>
        </w:rPr>
      </w:pPr>
      <w:r w:rsidRPr="00635B9F">
        <w:rPr>
          <w:i w:val="0"/>
          <w:iCs/>
        </w:rPr>
        <w:lastRenderedPageBreak/>
        <w:t xml:space="preserve">Table S3 </w:t>
      </w:r>
      <w:r>
        <w:rPr>
          <w:i w:val="0"/>
          <w:iCs/>
        </w:rPr>
        <w:t>Within- and b</w:t>
      </w:r>
      <w:r w:rsidRPr="00635B9F">
        <w:rPr>
          <w:i w:val="0"/>
          <w:iCs/>
        </w:rPr>
        <w:t>etween-condition mean differences for food group intake in adults with prediabetes</w:t>
      </w:r>
      <w:r w:rsidRPr="00635B9F">
        <w:rPr>
          <w:i w:val="0"/>
          <w:iCs/>
          <w:vertAlign w:val="superscript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1185"/>
        <w:gridCol w:w="1081"/>
        <w:gridCol w:w="1078"/>
        <w:gridCol w:w="1260"/>
        <w:gridCol w:w="1081"/>
        <w:gridCol w:w="1081"/>
        <w:gridCol w:w="1706"/>
        <w:gridCol w:w="2164"/>
      </w:tblGrid>
      <w:tr w:rsidR="000974B5" w14:paraId="0B64CE34" w14:textId="77777777" w:rsidTr="000974B5">
        <w:trPr>
          <w:trHeight w:val="320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B8A48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F4B68F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y Baseline </w:t>
            </w:r>
            <w:r w:rsidRPr="002A03C7"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0C73F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Pistachio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3C90F9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Within-condition difference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68C7C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Usual care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5C63ED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Within-condition difference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66AF6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Between-condition difference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974B5" w14:paraId="3A84F0BD" w14:textId="77777777" w:rsidTr="000974B5">
        <w:trPr>
          <w:trHeight w:val="287"/>
        </w:trPr>
        <w:tc>
          <w:tcPr>
            <w:tcW w:w="8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7600E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3CD7A6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29B79F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</w:t>
            </w:r>
            <w:r w:rsidRPr="000424AB">
              <w:rPr>
                <w:color w:val="000000"/>
                <w:sz w:val="22"/>
                <w:szCs w:val="22"/>
              </w:rPr>
              <w:br/>
              <w:t>(n = 56)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E763112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</w:t>
            </w:r>
            <w:r w:rsidRPr="000424AB">
              <w:rPr>
                <w:color w:val="000000"/>
                <w:sz w:val="22"/>
                <w:szCs w:val="22"/>
              </w:rPr>
              <w:br/>
              <w:t>(n = 43)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86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453F0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8EDD6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</w:t>
            </w:r>
            <w:r w:rsidRPr="000424AB">
              <w:rPr>
                <w:color w:val="000000"/>
                <w:sz w:val="22"/>
                <w:szCs w:val="22"/>
              </w:rPr>
              <w:br/>
              <w:t>(n = 49)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D1BD8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</w:t>
            </w:r>
            <w:r w:rsidRPr="000424AB">
              <w:rPr>
                <w:color w:val="000000"/>
                <w:sz w:val="22"/>
                <w:szCs w:val="22"/>
              </w:rPr>
              <w:br/>
              <w:t>(n = 46)</w:t>
            </w:r>
            <w:r w:rsidRPr="000424AB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8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607B1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602C0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974B5" w14:paraId="1C64BD99" w14:textId="77777777" w:rsidTr="000974B5">
        <w:trPr>
          <w:trHeight w:val="224"/>
        </w:trPr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C5A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Total vegetables, c-eq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7AC6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D998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2.1 ±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69B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E9A477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5, 0.3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11C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2.7 ± </w:t>
            </w: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704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4E53F3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6 (-1.0, -0.1)*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758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(-0.1, 1.1)</w:t>
            </w:r>
          </w:p>
        </w:tc>
      </w:tr>
      <w:tr w:rsidR="000974B5" w14:paraId="67553C95" w14:textId="77777777" w:rsidTr="000974B5">
        <w:trPr>
          <w:trHeight w:val="144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4C3B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Dark vegetables, c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EDB4F5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C47A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0.4 ± 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7BC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4 ± 0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DF33B9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FD0C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5 ± 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A21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B02E71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F5C8B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2, 0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BF3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2, 0.2)</w:t>
            </w:r>
          </w:p>
        </w:tc>
      </w:tr>
      <w:tr w:rsidR="000974B5" w14:paraId="76401AD9" w14:textId="77777777" w:rsidTr="000974B5">
        <w:trPr>
          <w:trHeight w:val="153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D86" w14:textId="77777777" w:rsidR="003326B7" w:rsidRPr="000424AB" w:rsidRDefault="003326B7" w:rsidP="00AB646D">
            <w:pPr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>Red/Orange vegetables, c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5CDAF04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DE0E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>0.5 ± 0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A25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4 ± 0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7FBD7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3, 0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B62E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>0.5 ± 0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D9C7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4 ± 0.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3883A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26, -0.0)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82A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2, 0.2)</w:t>
            </w:r>
          </w:p>
        </w:tc>
      </w:tr>
      <w:tr w:rsidR="000974B5" w14:paraId="24B88A2F" w14:textId="77777777" w:rsidTr="000974B5">
        <w:trPr>
          <w:trHeight w:val="18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829" w14:textId="77777777" w:rsidR="003326B7" w:rsidRPr="000424AB" w:rsidRDefault="003326B7" w:rsidP="00AB646D">
            <w:pPr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>Starchy vegetables, c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E070400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5C4C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>0.3 ± 0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C9D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B02E71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813AA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2, 0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0FCF" w14:textId="77777777" w:rsidR="003326B7" w:rsidRPr="000424AB" w:rsidRDefault="003326B7" w:rsidP="00AB646D">
            <w:pPr>
              <w:jc w:val="center"/>
              <w:rPr>
                <w:sz w:val="22"/>
                <w:szCs w:val="22"/>
              </w:rPr>
            </w:pPr>
            <w:r w:rsidRPr="000424AB">
              <w:rPr>
                <w:sz w:val="22"/>
                <w:szCs w:val="22"/>
              </w:rPr>
              <w:t xml:space="preserve">0.7 ± </w:t>
            </w:r>
            <w:r>
              <w:rPr>
                <w:sz w:val="22"/>
                <w:szCs w:val="22"/>
              </w:rPr>
              <w:t>1</w:t>
            </w:r>
            <w:r w:rsidRPr="000424AB">
              <w:rPr>
                <w:sz w:val="22"/>
                <w:szCs w:val="22"/>
              </w:rPr>
              <w:t>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245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4 ± 0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B1AA3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3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076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2, 0.4)</w:t>
            </w:r>
          </w:p>
        </w:tc>
      </w:tr>
      <w:tr w:rsidR="000974B5" w14:paraId="331A6DCD" w14:textId="77777777" w:rsidTr="000974B5">
        <w:trPr>
          <w:trHeight w:val="108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FFA5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Total grain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CF13D39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4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9D3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6.4 ± 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424A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CA8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5.9 ± </w:t>
            </w: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2A7F0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9 (-1.9, 0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B99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7.0 ± </w:t>
            </w:r>
            <w:r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7002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7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10BF42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7 (-0.8, 2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529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1.7 (-3.4, 0.0)</w:t>
            </w:r>
          </w:p>
        </w:tc>
      </w:tr>
      <w:tr w:rsidR="000974B5" w14:paraId="03090254" w14:textId="77777777" w:rsidTr="000974B5">
        <w:trPr>
          <w:trHeight w:val="216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53F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Whole grain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5E8983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1D8B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9 ±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33B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63B61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2 (-0.7, 0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A2A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3 ± </w:t>
            </w: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769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4D942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3 (-0.8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15E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6, 0.7)</w:t>
            </w:r>
          </w:p>
        </w:tc>
      </w:tr>
      <w:tr w:rsidR="000974B5" w14:paraId="2CD4B79A" w14:textId="77777777" w:rsidTr="000974B5">
        <w:trPr>
          <w:trHeight w:val="234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CBA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Refined grain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9AE257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2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12CE7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5.4 ± </w:t>
            </w:r>
            <w:r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782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4.9 ± </w:t>
            </w: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03438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6 (-1.5, 0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11BF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5.7 ± </w:t>
            </w: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8A5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5B80D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0 (-0.2, 2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1A17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1.7 (-3.0, -0.3)*</w:t>
            </w:r>
          </w:p>
        </w:tc>
      </w:tr>
      <w:tr w:rsidR="000974B5" w14:paraId="2D87EEBB" w14:textId="77777777" w:rsidTr="000974B5">
        <w:trPr>
          <w:trHeight w:val="153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137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Total fruit, c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26265C2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70C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9 ±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8AEB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0.8 ± 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182B6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3, 0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67DBD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6 ± 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9BA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29D69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1, 0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596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2 (-0.7, 0.2)</w:t>
            </w:r>
          </w:p>
        </w:tc>
      </w:tr>
      <w:tr w:rsidR="000974B5" w14:paraId="02F30EFC" w14:textId="77777777" w:rsidTr="000974B5">
        <w:trPr>
          <w:trHeight w:val="171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0D4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Total dairy products, c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5CFA723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BC68C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6 ± </w:t>
            </w: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EB1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A378F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5, 0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857C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2.2 ± </w:t>
            </w: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BE6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9ABBB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4 (-0.7, -0.0)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874B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0.3, 0.7)</w:t>
            </w:r>
          </w:p>
        </w:tc>
      </w:tr>
      <w:tr w:rsidR="000974B5" w14:paraId="25312334" w14:textId="77777777" w:rsidTr="000974B5">
        <w:trPr>
          <w:trHeight w:val="99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425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Total protein food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CE4502E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9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4C782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6.9 ± </w:t>
            </w:r>
            <w:r>
              <w:rPr>
                <w:color w:val="000000"/>
                <w:sz w:val="22"/>
                <w:szCs w:val="22"/>
              </w:rPr>
              <w:t>4</w:t>
            </w:r>
            <w:r w:rsidRPr="000424AB">
              <w:rPr>
                <w:color w:val="000000"/>
                <w:sz w:val="22"/>
                <w:szCs w:val="22"/>
              </w:rPr>
              <w:t>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950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9.3 ± </w:t>
            </w:r>
            <w:r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50F0D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2.2 (0.5, 3.8)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F94B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6.8 ± </w:t>
            </w: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962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7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28285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1.7, 1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357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2.3 (-0.0, 4.6)</w:t>
            </w:r>
          </w:p>
        </w:tc>
      </w:tr>
      <w:tr w:rsidR="000974B5" w14:paraId="3207FC78" w14:textId="77777777" w:rsidTr="000974B5">
        <w:trPr>
          <w:trHeight w:val="117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21A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Meat, </w:t>
            </w:r>
            <w:proofErr w:type="gramStart"/>
            <w:r w:rsidRPr="000424AB">
              <w:rPr>
                <w:color w:val="000000"/>
                <w:sz w:val="22"/>
                <w:szCs w:val="22"/>
              </w:rPr>
              <w:t>poultry</w:t>
            </w:r>
            <w:proofErr w:type="gramEnd"/>
            <w:r w:rsidRPr="000424AB">
              <w:rPr>
                <w:color w:val="000000"/>
                <w:sz w:val="22"/>
                <w:szCs w:val="22"/>
              </w:rPr>
              <w:t xml:space="preserve"> and seafood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594D2D6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0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92B18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4.8 ± </w:t>
            </w: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F8E9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6.1 ± </w:t>
            </w:r>
            <w:r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A7B72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8 (-0.7, 2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D320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5.6 ± </w:t>
            </w:r>
            <w:r>
              <w:rPr>
                <w:color w:val="000000"/>
                <w:sz w:val="22"/>
                <w:szCs w:val="22"/>
              </w:rPr>
              <w:t>4</w:t>
            </w:r>
            <w:r w:rsidRPr="000424AB">
              <w:rPr>
                <w:color w:val="000000"/>
                <w:sz w:val="22"/>
                <w:szCs w:val="22"/>
              </w:rPr>
              <w:t>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38A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5.8 ± </w:t>
            </w: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75650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(-1.0, 2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3E2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1.9, 2.5)</w:t>
            </w:r>
          </w:p>
        </w:tc>
      </w:tr>
      <w:tr w:rsidR="000974B5" w14:paraId="3C8D4C0E" w14:textId="77777777" w:rsidTr="000974B5">
        <w:trPr>
          <w:trHeight w:val="22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634E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Beef, veal, </w:t>
            </w:r>
            <w:proofErr w:type="gramStart"/>
            <w:r w:rsidRPr="000424AB">
              <w:rPr>
                <w:color w:val="000000"/>
                <w:sz w:val="22"/>
                <w:szCs w:val="22"/>
              </w:rPr>
              <w:t>pork</w:t>
            </w:r>
            <w:proofErr w:type="gramEnd"/>
            <w:r w:rsidRPr="000424AB">
              <w:rPr>
                <w:color w:val="000000"/>
                <w:sz w:val="22"/>
                <w:szCs w:val="22"/>
              </w:rPr>
              <w:t xml:space="preserve"> and lamb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A878DC3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2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6575D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5 ± </w:t>
            </w: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8FB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2.6 ± </w:t>
            </w:r>
            <w:r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2FF57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1.0, 1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85B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3.1 ± </w:t>
            </w: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373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2.9 ± </w:t>
            </w: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AEFC62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(-0.7, 1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348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3 (-2.2, 1.6)</w:t>
            </w:r>
          </w:p>
        </w:tc>
      </w:tr>
      <w:tr w:rsidR="000974B5" w14:paraId="4F8AB24B" w14:textId="77777777" w:rsidTr="000974B5">
        <w:trPr>
          <w:trHeight w:val="153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783A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Cured meat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42FF2F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86916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0 ± </w:t>
            </w: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40C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1.4 ±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B02E71">
              <w:rPr>
                <w:color w:val="000000"/>
                <w:sz w:val="22"/>
                <w:szCs w:val="22"/>
              </w:rPr>
              <w:t>.3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A6706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3 (-0.4, 1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21C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8 ± </w:t>
            </w: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61E9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B02E71">
              <w:rPr>
                <w:color w:val="000000"/>
                <w:sz w:val="22"/>
                <w:szCs w:val="22"/>
              </w:rPr>
              <w:t>.3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105E2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0.5, 1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A2C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9, 1.2)</w:t>
            </w:r>
          </w:p>
        </w:tc>
      </w:tr>
      <w:tr w:rsidR="000974B5" w14:paraId="66134354" w14:textId="77777777" w:rsidTr="000974B5">
        <w:trPr>
          <w:trHeight w:val="81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1F2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Poultry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010FD91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768D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4 ± </w:t>
            </w: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AEA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1.4 ± </w:t>
            </w: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8515A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3 (-0.3, 1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AC51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8 ± </w:t>
            </w: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A62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3AC9E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6, 0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BBD9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0.8, 1.2)</w:t>
            </w:r>
          </w:p>
        </w:tc>
      </w:tr>
      <w:tr w:rsidR="000974B5" w14:paraId="0106BFBE" w14:textId="77777777" w:rsidTr="000974B5">
        <w:trPr>
          <w:trHeight w:val="189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302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Seafood (high n-3)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8B37003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CE3FB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3 ± </w:t>
            </w: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D333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± 0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0D1C2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4 (-0.5, -0.3)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C8BA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3 ± </w:t>
            </w: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693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0.3 ±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72BD5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6, 0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91F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2 (-0.7, 0.2)</w:t>
            </w:r>
          </w:p>
        </w:tc>
      </w:tr>
      <w:tr w:rsidR="000974B5" w14:paraId="396B9141" w14:textId="77777777" w:rsidTr="000974B5">
        <w:trPr>
          <w:trHeight w:val="108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2CB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Seafood (low n-3)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06A6D7B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6F719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4 ± 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7E1B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0.5 ± </w:t>
            </w: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5CAD9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(-0.1, 0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8D9D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3 ± </w:t>
            </w: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A15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B02E71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A86B1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2 (-0.7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1AD0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(-0.0, 1.1)</w:t>
            </w:r>
          </w:p>
        </w:tc>
      </w:tr>
      <w:tr w:rsidR="000974B5" w14:paraId="44F034A7" w14:textId="77777777" w:rsidTr="000974B5">
        <w:trPr>
          <w:trHeight w:val="36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F78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lastRenderedPageBreak/>
              <w:t>Egg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81A0C0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C1E92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8 ± 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792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0.5 ± </w:t>
            </w: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5E2DF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2 (-0.4, 0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C07D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0.5 ± 0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1C88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± 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014BD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1 (-0.4, 0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B3E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2, 0.2)</w:t>
            </w:r>
          </w:p>
        </w:tc>
      </w:tr>
      <w:tr w:rsidR="000974B5" w14:paraId="720B6AB3" w14:textId="77777777" w:rsidTr="000974B5">
        <w:trPr>
          <w:trHeight w:val="54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A0D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Soy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AF4375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6CDA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1 ± </w:t>
            </w: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D12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2 ± 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E34C24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1, 0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B082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0.1 ± 0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443E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B02E71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12D04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0 (-0.1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C76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0, 0.3)</w:t>
            </w:r>
          </w:p>
        </w:tc>
      </w:tr>
      <w:tr w:rsidR="000974B5" w14:paraId="71F8E9C2" w14:textId="77777777" w:rsidTr="000974B5">
        <w:trPr>
          <w:trHeight w:val="162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785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Nuts and Seed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E0981C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45534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1.1 ± </w:t>
            </w:r>
            <w:r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A8A5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23AC6B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3 (0.7, 1.9)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3CB2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4 ±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0424AB">
              <w:rPr>
                <w:color w:val="000000"/>
                <w:sz w:val="22"/>
                <w:szCs w:val="22"/>
              </w:rPr>
              <w:t>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3881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DF7D69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0.5 (-0.9, -0.1)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0919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.8 (1.1, 2.6)*</w:t>
            </w:r>
          </w:p>
        </w:tc>
      </w:tr>
      <w:tr w:rsidR="000974B5" w14:paraId="01970DB0" w14:textId="77777777" w:rsidTr="000974B5">
        <w:trPr>
          <w:trHeight w:val="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3F8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Legumes, oz-e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C9B61E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77153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3 ± </w:t>
            </w: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3C8B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5 ± 0.2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866D9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1 (-0.3, 0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6A89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0.4 ± </w:t>
            </w: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EF73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 xml:space="preserve">0.4 ± 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A4D4EA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2, 0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C916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0.0 (-0.4, 0.6)</w:t>
            </w:r>
          </w:p>
        </w:tc>
      </w:tr>
      <w:tr w:rsidR="000974B5" w14:paraId="27CF32F5" w14:textId="77777777" w:rsidTr="000974B5">
        <w:trPr>
          <w:trHeight w:val="36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D15C" w14:textId="77777777" w:rsidR="003326B7" w:rsidRPr="000424AB" w:rsidRDefault="003326B7" w:rsidP="00AB646D">
            <w:pPr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>Oils</w:t>
            </w:r>
            <w:r w:rsidRPr="002A03C7">
              <w:rPr>
                <w:color w:val="000000"/>
                <w:sz w:val="22"/>
                <w:szCs w:val="22"/>
                <w:vertAlign w:val="superscript"/>
              </w:rPr>
              <w:t>6</w:t>
            </w:r>
            <w:r w:rsidRPr="000424AB">
              <w:rPr>
                <w:color w:val="000000"/>
                <w:sz w:val="22"/>
                <w:szCs w:val="22"/>
              </w:rPr>
              <w:t>, 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87A5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0.7 </w:t>
            </w:r>
            <w:r w:rsidRPr="000424A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5.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30A663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31.8 ± </w:t>
            </w:r>
            <w:r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F33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8.9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4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5F4BBF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6.6 (-0.9, 14.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9971C" w14:textId="77777777" w:rsidR="003326B7" w:rsidRPr="000424AB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0424AB">
              <w:rPr>
                <w:color w:val="000000"/>
                <w:sz w:val="22"/>
                <w:szCs w:val="22"/>
              </w:rPr>
              <w:t xml:space="preserve">30.1 ± </w:t>
            </w:r>
            <w:r>
              <w:rPr>
                <w:color w:val="000000"/>
                <w:sz w:val="22"/>
                <w:szCs w:val="22"/>
              </w:rPr>
              <w:t>2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D3E7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9.6</w:t>
            </w:r>
            <w:r w:rsidRPr="00B02E7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5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0C30BC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-4.3 (-12.0, 3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AB1D" w14:textId="77777777" w:rsidR="003326B7" w:rsidRPr="00B02E71" w:rsidRDefault="003326B7" w:rsidP="00AB646D">
            <w:pPr>
              <w:jc w:val="center"/>
              <w:rPr>
                <w:color w:val="000000"/>
                <w:sz w:val="22"/>
                <w:szCs w:val="22"/>
              </w:rPr>
            </w:pPr>
            <w:r w:rsidRPr="00B02E71">
              <w:rPr>
                <w:color w:val="000000"/>
                <w:sz w:val="22"/>
                <w:szCs w:val="22"/>
              </w:rPr>
              <w:t>10.9 (0.2, 21.7)*</w:t>
            </w:r>
          </w:p>
        </w:tc>
      </w:tr>
      <w:tr w:rsidR="003326B7" w14:paraId="59A361A3" w14:textId="77777777" w:rsidTr="000974B5">
        <w:trPr>
          <w:trHeight w:val="109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52E2960D" w14:textId="77777777" w:rsidR="003326B7" w:rsidRDefault="003326B7" w:rsidP="00AB64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n = 61 unless otherwise stated. 24 </w:t>
            </w:r>
            <w:proofErr w:type="spellStart"/>
            <w:r>
              <w:rPr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ecall was not completed by 3 participants. Baseline diet data was missing for 3 participants. Statistical analyses were performed with SAS version 9.4 (SAS Institute). The MIXED procedure was used to determine within- and between- condition mean difference adjusted for the pre-condition value. Usual care is defined as education to consume 1-2 carbohydrate (CHO) exchanges each night (15 g - 30 g CHO). c-eq, cup-equivalent; oz-eq, ounce-equivalent; g, grams; SE, standard error.</w:t>
            </w:r>
          </w:p>
        </w:tc>
      </w:tr>
      <w:tr w:rsidR="003326B7" w14:paraId="633DCE42" w14:textId="77777777" w:rsidTr="000974B5">
        <w:trPr>
          <w:trHeight w:val="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BE5A026" w14:textId="77777777" w:rsidR="003326B7" w:rsidRDefault="003326B7" w:rsidP="00AB64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Values are arithmetic means ± SD. For the pistachio condition, missing recalls (n = 2). For the usual care condition, missing recalls (n = 9).</w:t>
            </w:r>
          </w:p>
        </w:tc>
      </w:tr>
      <w:tr w:rsidR="003326B7" w14:paraId="152A1BC9" w14:textId="77777777" w:rsidTr="000974B5">
        <w:trPr>
          <w:trHeight w:val="3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1EAEF0" w14:textId="77777777" w:rsidR="003326B7" w:rsidRDefault="003326B7" w:rsidP="00AB64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</w:rPr>
              <w:t>Values are least square mean ± SD. For the pistachio condition, missing recalls (n = 9) and participants withdrew from the study (n = 6). For the usual care condition, missing recalls (n = 6) and participants withdrew from the study (n = 6).</w:t>
            </w:r>
          </w:p>
        </w:tc>
      </w:tr>
      <w:tr w:rsidR="003326B7" w14:paraId="2E6DD016" w14:textId="77777777" w:rsidTr="000974B5">
        <w:trPr>
          <w:trHeight w:val="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B78A565" w14:textId="77777777" w:rsidR="003326B7" w:rsidRDefault="003326B7" w:rsidP="00AB646D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color w:val="000000"/>
                <w:sz w:val="22"/>
                <w:szCs w:val="22"/>
              </w:rPr>
              <w:t>Mixed model-based estimates presented as least square mean ± 95% CI</w:t>
            </w:r>
          </w:p>
        </w:tc>
      </w:tr>
      <w:tr w:rsidR="003326B7" w14:paraId="08E0E5A1" w14:textId="77777777" w:rsidTr="000974B5">
        <w:trPr>
          <w:trHeight w:val="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5D49EE7" w14:textId="77777777" w:rsidR="003326B7" w:rsidRDefault="003326B7" w:rsidP="00AB646D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  <w:r w:rsidRPr="002648E3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57, n = 7 missing recalls at baseline (n = 2 withdrew from the study)</w:t>
            </w:r>
          </w:p>
        </w:tc>
      </w:tr>
      <w:tr w:rsidR="003326B7" w14:paraId="4ABA52B7" w14:textId="77777777" w:rsidTr="000974B5">
        <w:trPr>
          <w:trHeight w:val="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6D5FF92" w14:textId="77777777" w:rsidR="003326B7" w:rsidRPr="00821EA5" w:rsidRDefault="003326B7" w:rsidP="00AB646D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821EA5">
              <w:rPr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color w:val="000033"/>
                <w:sz w:val="22"/>
                <w:szCs w:val="22"/>
              </w:rPr>
              <w:t>Includes f</w:t>
            </w:r>
            <w:r w:rsidRPr="002A03C7">
              <w:rPr>
                <w:color w:val="000033"/>
                <w:sz w:val="22"/>
                <w:szCs w:val="22"/>
              </w:rPr>
              <w:t xml:space="preserve">ats naturally present in nuts, seeds, seafood; </w:t>
            </w:r>
            <w:proofErr w:type="spellStart"/>
            <w:r w:rsidRPr="002A03C7">
              <w:rPr>
                <w:color w:val="000033"/>
                <w:sz w:val="22"/>
                <w:szCs w:val="22"/>
              </w:rPr>
              <w:t>unhydrogenated</w:t>
            </w:r>
            <w:proofErr w:type="spellEnd"/>
            <w:r w:rsidRPr="002A03C7">
              <w:rPr>
                <w:color w:val="000033"/>
                <w:sz w:val="22"/>
                <w:szCs w:val="22"/>
              </w:rPr>
              <w:t xml:space="preserve"> vegetable oils, except palm oil, palm kernel oil, coconut oils; fat in avocado and olives above allowable amount; 50% of fat present in stick/tub margarines, margarine spreads (grams)</w:t>
            </w:r>
          </w:p>
        </w:tc>
      </w:tr>
      <w:tr w:rsidR="003326B7" w14:paraId="5A5ABDD3" w14:textId="77777777" w:rsidTr="000974B5">
        <w:trPr>
          <w:trHeight w:val="33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90405AD" w14:textId="77777777" w:rsidR="003326B7" w:rsidRDefault="003326B7" w:rsidP="00AB646D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*Significantly different (p &lt; 0.05) </w:t>
            </w:r>
          </w:p>
        </w:tc>
      </w:tr>
    </w:tbl>
    <w:p w14:paraId="66312AC8" w14:textId="77777777" w:rsidR="003326B7" w:rsidRDefault="003326B7" w:rsidP="003326B7">
      <w:pPr>
        <w:rPr>
          <w:color w:val="000000" w:themeColor="text1"/>
          <w:sz w:val="22"/>
          <w:szCs w:val="22"/>
        </w:rPr>
        <w:sectPr w:rsidR="003326B7" w:rsidSect="000974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577637" w14:textId="7CCE9889" w:rsidR="003B4BD2" w:rsidRPr="008A69F7" w:rsidRDefault="003B4BD2">
      <w:pPr>
        <w:rPr>
          <w:rFonts w:eastAsiaTheme="majorEastAsia" w:cstheme="majorBidi"/>
          <w:b/>
          <w:iCs/>
          <w:color w:val="000000" w:themeColor="text1"/>
          <w:szCs w:val="26"/>
        </w:rPr>
      </w:pPr>
    </w:p>
    <w:sectPr w:rsidR="003B4BD2" w:rsidRPr="008A6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7B"/>
    <w:rsid w:val="00067171"/>
    <w:rsid w:val="000974B5"/>
    <w:rsid w:val="000E7B53"/>
    <w:rsid w:val="002C1B88"/>
    <w:rsid w:val="002C1D94"/>
    <w:rsid w:val="003326B7"/>
    <w:rsid w:val="00356078"/>
    <w:rsid w:val="003B4BD2"/>
    <w:rsid w:val="005A5CEC"/>
    <w:rsid w:val="008A69F7"/>
    <w:rsid w:val="008C513A"/>
    <w:rsid w:val="008C76FF"/>
    <w:rsid w:val="008D489B"/>
    <w:rsid w:val="008F2BA6"/>
    <w:rsid w:val="00AC3C29"/>
    <w:rsid w:val="00B50303"/>
    <w:rsid w:val="00B86A66"/>
    <w:rsid w:val="00E55D7B"/>
    <w:rsid w:val="00F5788F"/>
    <w:rsid w:val="00FA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52A27"/>
  <w15:chartTrackingRefBased/>
  <w15:docId w15:val="{877C7CC1-6119-9640-B443-4E9EECBE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9F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9F7"/>
    <w:pPr>
      <w:autoSpaceDE w:val="0"/>
      <w:autoSpaceDN w:val="0"/>
      <w:spacing w:line="480" w:lineRule="auto"/>
      <w:ind w:left="634" w:hanging="634"/>
      <w:outlineLvl w:val="0"/>
    </w:pPr>
    <w:rPr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9F7"/>
    <w:pPr>
      <w:keepNext/>
      <w:keepLines/>
      <w:spacing w:line="480" w:lineRule="auto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9F7"/>
    <w:rPr>
      <w:rFonts w:ascii="Times New Roman" w:eastAsia="Times New Roman" w:hAnsi="Times New Roman" w:cs="Times New Roman"/>
      <w:b/>
      <w:color w:val="000000" w:themeColor="text1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A69F7"/>
    <w:rPr>
      <w:rFonts w:ascii="Times New Roman" w:eastAsiaTheme="majorEastAsia" w:hAnsi="Times New Roman" w:cstheme="majorBidi"/>
      <w:b/>
      <w:i/>
      <w:color w:val="000000" w:themeColor="text1"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17</Words>
  <Characters>5799</Characters>
  <Application>Microsoft Office Word</Application>
  <DocSecurity>0</DocSecurity>
  <Lines>48</Lines>
  <Paragraphs>13</Paragraphs>
  <ScaleCrop>false</ScaleCrop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ence Riley</dc:creator>
  <cp:keywords/>
  <dc:description/>
  <cp:lastModifiedBy>Terrence Riley</cp:lastModifiedBy>
  <cp:revision>4</cp:revision>
  <dcterms:created xsi:type="dcterms:W3CDTF">2023-12-22T16:36:00Z</dcterms:created>
  <dcterms:modified xsi:type="dcterms:W3CDTF">2024-01-18T15:56:00Z</dcterms:modified>
</cp:coreProperties>
</file>